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7D" w:rsidRPr="000F28C0" w:rsidRDefault="006F1C1B" w:rsidP="0057347D">
      <w:pPr>
        <w:keepNext/>
        <w:spacing w:after="0" w:line="240" w:lineRule="auto"/>
        <w:jc w:val="both"/>
        <w:outlineLvl w:val="2"/>
        <w:rPr>
          <w:rFonts w:eastAsia="Times New Roman" w:cs="Times New Roman"/>
          <w:b/>
          <w:bCs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sz w:val="24"/>
          <w:szCs w:val="24"/>
          <w:lang w:val="en-GB"/>
        </w:rPr>
        <w:t>Additional file</w:t>
      </w:r>
      <w:r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 </w:t>
      </w:r>
      <w:r w:rsidR="0057347D"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3: </w:t>
      </w:r>
    </w:p>
    <w:p w:rsidR="0057347D" w:rsidRPr="000F28C0" w:rsidRDefault="0057347D" w:rsidP="0057347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F1C1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6F1C1B"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0F28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0F28C0">
        <w:rPr>
          <w:rFonts w:eastAsia="Times New Roman" w:cs="Times New Roman"/>
          <w:sz w:val="24"/>
          <w:szCs w:val="24"/>
          <w:lang w:val="en-GB"/>
        </w:rPr>
        <w:t xml:space="preserve">Post-hoc analysis; </w:t>
      </w:r>
      <w:r w:rsidRPr="000F28C0">
        <w:rPr>
          <w:rFonts w:ascii="Times New Roman" w:eastAsia="Times New Roman" w:hAnsi="Times New Roman" w:cs="Times New Roman"/>
          <w:sz w:val="24"/>
          <w:szCs w:val="24"/>
          <w:lang w:val="en-GB"/>
        </w:rPr>
        <w:t>Univariate (OR 95% CI) and multivariate (OR 95% CI) analysis of associations between chronic illnesses and ever having had a PSA test</w:t>
      </w:r>
    </w:p>
    <w:tbl>
      <w:tblPr>
        <w:tblpPr w:leftFromText="180" w:rightFromText="180" w:vertAnchor="text" w:horzAnchor="margin" w:tblpY="268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10"/>
        <w:gridCol w:w="984"/>
        <w:gridCol w:w="992"/>
        <w:gridCol w:w="709"/>
        <w:gridCol w:w="1417"/>
        <w:gridCol w:w="993"/>
        <w:gridCol w:w="1701"/>
        <w:gridCol w:w="850"/>
      </w:tblGrid>
      <w:tr w:rsidR="0057347D" w:rsidRPr="000F28C0" w:rsidTr="0017135B">
        <w:trPr>
          <w:trHeight w:val="325"/>
        </w:trPr>
        <w:tc>
          <w:tcPr>
            <w:tcW w:w="2810" w:type="dxa"/>
            <w:vMerge w:val="restart"/>
            <w:shd w:val="clear" w:color="auto" w:fill="D9D9D9" w:themeFill="background1" w:themeFillShade="D9"/>
          </w:tcPr>
          <w:p w:rsidR="0057347D" w:rsidRPr="000F28C0" w:rsidRDefault="0057347D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Self-reported chronic Illness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PSA test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vMerge w:val="restart"/>
            <w:shd w:val="clear" w:color="auto" w:fill="D9D9D9" w:themeFill="background1" w:themeFillShade="D9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Unadjusted Analysis</w:t>
            </w:r>
          </w:p>
        </w:tc>
        <w:tc>
          <w:tcPr>
            <w:tcW w:w="2551" w:type="dxa"/>
            <w:gridSpan w:val="2"/>
            <w:vMerge w:val="restart"/>
            <w:shd w:val="clear" w:color="auto" w:fill="D9D9D9" w:themeFill="background1" w:themeFillShade="D9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Multivariate Analysis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vMerge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Eve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Never</w:t>
            </w:r>
          </w:p>
        </w:tc>
        <w:tc>
          <w:tcPr>
            <w:tcW w:w="709" w:type="dxa"/>
            <w:vMerge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vMerge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vMerge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N (%)</w:t>
            </w:r>
          </w:p>
        </w:tc>
        <w:tc>
          <w:tcPr>
            <w:tcW w:w="709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OR (95% CI)</w:t>
            </w:r>
          </w:p>
        </w:tc>
        <w:tc>
          <w:tcPr>
            <w:tcW w:w="993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OR (95% CI)</w:t>
            </w:r>
          </w:p>
        </w:tc>
        <w:tc>
          <w:tcPr>
            <w:tcW w:w="85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8"/>
                <w:szCs w:val="20"/>
                <w:lang w:val="en-GB"/>
              </w:rPr>
              <w:t>p-value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4"/>
                <w:lang w:val="en-GB"/>
              </w:rPr>
              <w:t>Heart attack/Heart Failure/ Angina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98 (70.0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28 (30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4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1 (0.88-1.37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4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62 (0.47-0.8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Angina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88 (75.5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61 (24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47 (1.09-1.9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3 (0.59-1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66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Heart attack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79 (67.8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85 (32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8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8 (0.75-1.2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9 (0.44-0.8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01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Heart failure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42 (75.0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4 (25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40 (0.63-2.5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6 (0.50-1.8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92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Stroke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45 (66.2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3 (33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7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1 (0.55-1.5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7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5 (0.32-0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31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Diabetes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62 (73.6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94 (26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33 (1.04-1.7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6 (0.73-1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792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Hypertension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965 (72.6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364 (27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39 (1.19-1.6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4 (0.78-1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31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High Cholesterol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996 (75.5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324 (24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72 (1.48-2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51 (1.24-1.8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Lung Disease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89 (65.0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48 (35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4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6 (0.60-1.2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4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64 (0.43-0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27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Asthma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92 (69.8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83 (30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08 (0.83-1.4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3 (0.62-1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04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Cataracts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33 (74.0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82 (26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36 (1.04-1.7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3 (0.62-1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42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Parkinson’s Disease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9 (86.4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3 (13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.97 (0.88-10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.41 (0.67-8.7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179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Peptic Ulcer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212 (71.1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86 (28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16 (0.90-1.5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2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03 (0.78-1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813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Arthritis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588 (75.7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89 (24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59 (1.32-1.9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23 (0.99-1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58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Osteoporosis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56 (77.8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6 (22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65 (0.94-2.8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17 (0.65-2.1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598</w:t>
            </w:r>
          </w:p>
        </w:tc>
      </w:tr>
      <w:tr w:rsidR="0057347D" w:rsidRPr="000F28C0" w:rsidTr="0017135B">
        <w:trPr>
          <w:trHeight w:val="325"/>
        </w:trPr>
        <w:tc>
          <w:tcPr>
            <w:tcW w:w="2810" w:type="dxa"/>
            <w:shd w:val="clear" w:color="auto" w:fill="auto"/>
          </w:tcPr>
          <w:p w:rsidR="0057347D" w:rsidRPr="000F28C0" w:rsidRDefault="0057347D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18"/>
                <w:szCs w:val="20"/>
                <w:lang w:val="en-GB"/>
              </w:rPr>
              <w:t>Hip Fracture</w:t>
            </w:r>
          </w:p>
        </w:tc>
        <w:tc>
          <w:tcPr>
            <w:tcW w:w="984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06 (74.7)</w:t>
            </w:r>
          </w:p>
        </w:tc>
        <w:tc>
          <w:tcPr>
            <w:tcW w:w="992" w:type="dxa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36 (25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 xml:space="preserve">1.39 </w:t>
            </w: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</w:rPr>
              <w:t>(</w:t>
            </w: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94-2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0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1.07 (0.71-1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347D" w:rsidRPr="000F28C0" w:rsidRDefault="0057347D" w:rsidP="0017135B">
            <w:pPr>
              <w:spacing w:after="0" w:line="240" w:lineRule="auto"/>
              <w:jc w:val="right"/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8"/>
                <w:szCs w:val="20"/>
                <w:lang w:val="en-GB"/>
              </w:rPr>
              <w:t>0.760</w:t>
            </w:r>
          </w:p>
        </w:tc>
      </w:tr>
    </w:tbl>
    <w:p w:rsidR="0057347D" w:rsidRPr="000F28C0" w:rsidRDefault="0057347D" w:rsidP="0057347D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  <w:lang w:val="en-GB"/>
        </w:rPr>
      </w:pPr>
    </w:p>
    <w:p w:rsidR="00C9721B" w:rsidRPr="0057347D" w:rsidRDefault="0057347D" w:rsidP="0057347D">
      <w:pPr>
        <w:spacing w:after="0" w:line="480" w:lineRule="auto"/>
        <w:rPr>
          <w:lang w:val="en-GB"/>
        </w:rPr>
      </w:pP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>Multivariate OR is adjusted for age (continuous), marital status (married/ single/separated or divorced/ widowed), education level attained (primary/secondary/third level), employment status (employed/retired/ other), smoking status (never/past/current), number of GP visits in the past year (continuous), receipt of influenza vaccine (ever/never), number of chronic</w:t>
      </w:r>
      <w:r w:rsidR="00C57D7C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 illness reported (continuous) </w:t>
      </w:r>
      <w:r w:rsidR="00C57D7C" w:rsidRPr="00C63011">
        <w:rPr>
          <w:rFonts w:ascii="Times New Roman" w:eastAsia="Times New Roman" w:hAnsi="Times New Roman" w:cstheme="minorHAnsi"/>
          <w:sz w:val="24"/>
          <w:szCs w:val="24"/>
          <w:lang w:val="en-GB"/>
        </w:rPr>
        <w:t>, GMS eligibility (yes/no), prior cancer diagnosis (yes/</w:t>
      </w:r>
      <w:bookmarkStart w:id="0" w:name="_GoBack"/>
      <w:bookmarkEnd w:id="0"/>
      <w:r w:rsidR="00C57D7C" w:rsidRPr="00C63011">
        <w:rPr>
          <w:rFonts w:ascii="Times New Roman" w:eastAsia="Times New Roman" w:hAnsi="Times New Roman" w:cstheme="minorHAnsi"/>
          <w:sz w:val="24"/>
          <w:szCs w:val="24"/>
          <w:lang w:val="en-GB"/>
        </w:rPr>
        <w:t>no) and reported receipt of medicines for BPH.</w:t>
      </w:r>
    </w:p>
    <w:sectPr w:rsidR="00C9721B" w:rsidRPr="0057347D" w:rsidSect="009D0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896"/>
    <w:rsid w:val="0057347D"/>
    <w:rsid w:val="005C54EF"/>
    <w:rsid w:val="006F1C1B"/>
    <w:rsid w:val="00910DA5"/>
    <w:rsid w:val="009D00A9"/>
    <w:rsid w:val="00C57D7C"/>
    <w:rsid w:val="00C747CC"/>
    <w:rsid w:val="00C9721B"/>
    <w:rsid w:val="00E0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lahavan</dc:creator>
  <cp:lastModifiedBy>Evelyn Margaret Flahavan</cp:lastModifiedBy>
  <cp:revision>2</cp:revision>
  <dcterms:created xsi:type="dcterms:W3CDTF">2014-06-09T17:56:00Z</dcterms:created>
  <dcterms:modified xsi:type="dcterms:W3CDTF">2014-06-09T17:56:00Z</dcterms:modified>
</cp:coreProperties>
</file>